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Table 1. Primers designed to confirm differential expression of genes identified using microarray analysis.</w:t>
      </w:r>
    </w:p>
    <w:tbl>
      <w:tblPr>
        <w:tblW w:w="10455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851"/>
        <w:gridCol w:w="4320"/>
        <w:gridCol w:w="1440"/>
        <w:gridCol w:w="720"/>
        <w:gridCol w:w="1080"/>
      </w:tblGrid>
      <w:tr>
        <w:trPr>
          <w:trHeight w:val="255" w:hRule="atLeast"/>
        </w:trPr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duct size</w:t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RT</w:t>
            </w:r>
          </w:p>
        </w:tc>
        <w:tc>
          <w:tcPr>
            <w:tcW w:w="1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194.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TAT GGA CAG GAC TGA ACG T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-2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CTA CAA TGT GAT GGC CTC 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-2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C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645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TGGTGGTTCTGTCGATC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-1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CGCATCTTGGCAGAAAGT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-28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041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TCGCTTTTGGGATTA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-2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CCTTCAACTCCTTCATGG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-3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B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823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TCCTACGAAGTGTTCAA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-3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CGAGCTCAGCACGTAGT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9-4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994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TCCTTCGAGCTCCTTG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-1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GGCGAACACTTGCAGATT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-3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52941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AGGGAATCATTGTCACT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8-9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GCATTCTCCAGACAAGGT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3-10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584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CTTCCTGATTTCTGCAGC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-1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CCACTCTCAATCACTCTC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-2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421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CTGATGTGGCTCAGTTTG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-3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GTGAATGTCAGAGGTGTG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-5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1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-2429.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CAGGAAGCATCTGAACTT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-3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GGTTCAAGATGCGGAAAG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-4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636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TGAACAACCTGAACGTC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-3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CCATTGAACTTCAGTGCA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0-4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S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246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 GATAGCCTCAACAACCGA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8-14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GATCACACCATCACCACA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7-15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sectPr>
          <w:footerReference w:type="default" r:id="rId2"/>
          <w:type w:val="nextPage"/>
          <w:pgSz w:w="14128" w:h="15840"/>
          <w:pgMar w:left="1728" w:right="1728" w:gutter="0" w:header="0" w:top="1008" w:footer="709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21:07:00Z</dcterms:created>
  <dc:creator>Helen Fletcher</dc:creator>
  <dc:description/>
  <cp:keywords/>
  <dc:language>en-US</dc:language>
  <cp:lastModifiedBy>Helen Fletcher</cp:lastModifiedBy>
  <dcterms:modified xsi:type="dcterms:W3CDTF">2009-02-11T10:09:00Z</dcterms:modified>
  <cp:revision>3</cp:revision>
  <dc:subject/>
  <dc:title/>
</cp:coreProperties>
</file>